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76AC8A" w14:textId="607DE33D" w:rsidR="00EC1E4F" w:rsidRPr="0074593F" w:rsidRDefault="00EC1E4F" w:rsidP="00EC1E4F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AE13C7">
        <w:rPr>
          <w:rFonts w:ascii="Times New Roman" w:eastAsia="等线" w:hAnsi="Times New Roman" w:cs="Times New Roman"/>
          <w:sz w:val="24"/>
          <w:szCs w:val="24"/>
        </w:rPr>
        <w:t>Supplementary</w:t>
      </w:r>
      <w:r w:rsidRPr="000337FD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0337F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abl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5F5E57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</w:t>
      </w:r>
      <w:r w:rsidRPr="000337F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tifungal susceptibility data for 9</w:t>
      </w:r>
      <w:r w:rsidR="005C21E7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3</w:t>
      </w:r>
      <w:r w:rsidRPr="000337F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5C21E7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Candida auris</w:t>
      </w:r>
    </w:p>
    <w:tbl>
      <w:tblPr>
        <w:tblStyle w:val="1"/>
        <w:tblW w:w="9924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844"/>
        <w:gridCol w:w="1497"/>
        <w:gridCol w:w="1243"/>
        <w:gridCol w:w="1243"/>
        <w:gridCol w:w="1243"/>
        <w:gridCol w:w="1243"/>
        <w:gridCol w:w="1611"/>
      </w:tblGrid>
      <w:tr w:rsidR="003624E8" w:rsidRPr="00E64F69" w14:paraId="660BCB5E" w14:textId="77777777" w:rsidTr="003624E8">
        <w:trPr>
          <w:trHeight w:val="552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C62D41" w14:textId="77777777" w:rsidR="003624E8" w:rsidRPr="00E64F69" w:rsidRDefault="003624E8" w:rsidP="00EC1E4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2B26446A" w14:textId="58D7B37E" w:rsidR="003624E8" w:rsidRPr="003624E8" w:rsidRDefault="003624E8" w:rsidP="003624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F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C range, μ</w:t>
            </w:r>
            <w:r w:rsidRPr="00E64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/mL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4518B47C" w14:textId="3D2BA54D" w:rsidR="003624E8" w:rsidRPr="003624E8" w:rsidRDefault="003624E8" w:rsidP="003624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F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C</w:t>
            </w:r>
            <w:r w:rsidRPr="00E64F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50</w:t>
            </w:r>
            <w:r w:rsidRPr="00E64F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μg/mL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5FD0D595" w14:textId="4E715BC8" w:rsidR="003624E8" w:rsidRPr="003624E8" w:rsidRDefault="003624E8" w:rsidP="003624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F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C</w:t>
            </w:r>
            <w:r w:rsidRPr="00E64F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90</w:t>
            </w:r>
            <w:r w:rsidRPr="00E64F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μg/mL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5360EBF2" w14:textId="77777777" w:rsidR="00233C3C" w:rsidRPr="00B62128" w:rsidRDefault="003624E8" w:rsidP="003624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6212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GM</w:t>
            </w:r>
          </w:p>
          <w:p w14:paraId="484097F5" w14:textId="48487975" w:rsidR="003624E8" w:rsidRPr="00B62128" w:rsidRDefault="00233C3C" w:rsidP="003624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6212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μg/mL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2BC541" w14:textId="77777777" w:rsidR="0058060B" w:rsidRPr="00B62128" w:rsidRDefault="003624E8" w:rsidP="003624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6212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ECV</w:t>
            </w:r>
          </w:p>
          <w:p w14:paraId="59C311DE" w14:textId="193B1F17" w:rsidR="003624E8" w:rsidRPr="00B62128" w:rsidRDefault="0058060B" w:rsidP="003624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6212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μg/mL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A45710" w14:textId="7CE0B487" w:rsidR="003624E8" w:rsidRPr="00B62128" w:rsidRDefault="003624E8" w:rsidP="003624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6212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o.(%R</w:t>
            </w:r>
            <w:r w:rsidRPr="00B6212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B6212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r</w:t>
            </w:r>
            <w:r w:rsidRPr="00B6212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B6212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on-WT)</w:t>
            </w:r>
          </w:p>
        </w:tc>
      </w:tr>
      <w:tr w:rsidR="003624E8" w:rsidRPr="00E64F69" w14:paraId="1637DCC7" w14:textId="77777777" w:rsidTr="003624E8">
        <w:trPr>
          <w:trHeight w:val="402"/>
        </w:trPr>
        <w:tc>
          <w:tcPr>
            <w:tcW w:w="1844" w:type="dxa"/>
            <w:tcBorders>
              <w:top w:val="single" w:sz="4" w:space="0" w:color="auto"/>
            </w:tcBorders>
            <w:noWrap/>
            <w:hideMark/>
          </w:tcPr>
          <w:p w14:paraId="7975A483" w14:textId="77777777" w:rsidR="003624E8" w:rsidRPr="00E64F69" w:rsidRDefault="003624E8" w:rsidP="00EC1E4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F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conazole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3B87EB9B" w14:textId="5CFC30D5" w:rsidR="003624E8" w:rsidRPr="00233C3C" w:rsidRDefault="00233C3C" w:rsidP="00233C3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</w:t>
            </w:r>
            <w:r w:rsidR="003624E8"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</w:t>
            </w:r>
            <w:r w:rsidR="003624E8"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14394DCB" w14:textId="6DDAD534" w:rsidR="003624E8" w:rsidRPr="00233C3C" w:rsidRDefault="003624E8" w:rsidP="00EC1E4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256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756A15F9" w14:textId="7F322C04" w:rsidR="003624E8" w:rsidRPr="00233C3C" w:rsidRDefault="003624E8" w:rsidP="00EC1E4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256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1304A839" w14:textId="0FD35259" w:rsidR="003624E8" w:rsidRPr="00233C3C" w:rsidRDefault="00233C3C" w:rsidP="00EC1E4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33C3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253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hideMark/>
          </w:tcPr>
          <w:p w14:paraId="313526A8" w14:textId="75B978F3" w:rsidR="003624E8" w:rsidRPr="00697D04" w:rsidRDefault="0058060B" w:rsidP="00EC1E4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97D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64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noWrap/>
            <w:hideMark/>
          </w:tcPr>
          <w:p w14:paraId="573AFA37" w14:textId="5207AC32" w:rsidR="003624E8" w:rsidRPr="00697D04" w:rsidRDefault="00697D04" w:rsidP="00EC1E4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93 (</w:t>
            </w:r>
            <w:r w:rsidR="003624E8" w:rsidRPr="00697D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00%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)</w:t>
            </w:r>
          </w:p>
        </w:tc>
      </w:tr>
      <w:tr w:rsidR="00EB2CE7" w:rsidRPr="00E64F69" w14:paraId="2360F34A" w14:textId="77777777" w:rsidTr="003624E8">
        <w:trPr>
          <w:trHeight w:val="402"/>
        </w:trPr>
        <w:tc>
          <w:tcPr>
            <w:tcW w:w="1844" w:type="dxa"/>
            <w:noWrap/>
            <w:hideMark/>
          </w:tcPr>
          <w:p w14:paraId="781D89BE" w14:textId="77777777" w:rsidR="00EB2CE7" w:rsidRPr="00E64F69" w:rsidRDefault="00EB2CE7" w:rsidP="00EC1E4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F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oriconazole</w:t>
            </w:r>
          </w:p>
        </w:tc>
        <w:tc>
          <w:tcPr>
            <w:tcW w:w="1497" w:type="dxa"/>
          </w:tcPr>
          <w:p w14:paraId="3D95C7E4" w14:textId="2E8A5D93" w:rsidR="00EB2CE7" w:rsidRPr="00233C3C" w:rsidRDefault="00EB2CE7" w:rsidP="00233C3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233C3C">
              <w:rPr>
                <w:rFonts w:ascii="Times New Roman" w:hAnsi="Times New Roman" w:cs="Times New Roman"/>
                <w:sz w:val="22"/>
              </w:rPr>
              <w:t>.</w:t>
            </w: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-4</w:t>
            </w:r>
          </w:p>
        </w:tc>
        <w:tc>
          <w:tcPr>
            <w:tcW w:w="1243" w:type="dxa"/>
          </w:tcPr>
          <w:p w14:paraId="1D4A3DE9" w14:textId="42CF8685" w:rsidR="00EB2CE7" w:rsidRPr="00233C3C" w:rsidRDefault="00EB2CE7" w:rsidP="00EC1E4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</w:tcPr>
          <w:p w14:paraId="4435D6A2" w14:textId="2E6879E7" w:rsidR="00EB2CE7" w:rsidRPr="00233C3C" w:rsidRDefault="00EB2CE7" w:rsidP="00EC1E4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</w:tcPr>
          <w:p w14:paraId="52EB2580" w14:textId="51EA37EA" w:rsidR="00EB2CE7" w:rsidRPr="00233C3C" w:rsidRDefault="00EB2CE7" w:rsidP="00EC1E4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33C3C">
              <w:rPr>
                <w:rFonts w:ascii="Times New Roman" w:hAnsi="Times New Roman" w:cs="Times New Roman"/>
                <w:b/>
                <w:sz w:val="22"/>
              </w:rPr>
              <w:t>1.15</w:t>
            </w:r>
          </w:p>
        </w:tc>
        <w:tc>
          <w:tcPr>
            <w:tcW w:w="1243" w:type="dxa"/>
          </w:tcPr>
          <w:p w14:paraId="203A4883" w14:textId="184FC9B3" w:rsidR="00EB2CE7" w:rsidRPr="00697D04" w:rsidRDefault="00EB2CE7" w:rsidP="00EC1E4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97D04">
              <w:rPr>
                <w:rFonts w:ascii="Times New Roman" w:hAnsi="Times New Roman" w:cs="Times New Roman"/>
                <w:b/>
                <w:sz w:val="22"/>
              </w:rPr>
              <w:t>NA</w:t>
            </w:r>
          </w:p>
        </w:tc>
        <w:tc>
          <w:tcPr>
            <w:tcW w:w="1611" w:type="dxa"/>
          </w:tcPr>
          <w:p w14:paraId="5208A7CF" w14:textId="4E384534" w:rsidR="00EB2CE7" w:rsidRPr="00697D04" w:rsidRDefault="00EB2CE7" w:rsidP="00EC1E4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97D04">
              <w:rPr>
                <w:rFonts w:ascii="Times New Roman" w:hAnsi="Times New Roman" w:cs="Times New Roman"/>
                <w:b/>
                <w:sz w:val="22"/>
              </w:rPr>
              <w:t>NA</w:t>
            </w:r>
          </w:p>
        </w:tc>
      </w:tr>
      <w:tr w:rsidR="00EB2CE7" w:rsidRPr="00E64F69" w14:paraId="52A11080" w14:textId="77777777" w:rsidTr="003624E8">
        <w:trPr>
          <w:trHeight w:val="402"/>
        </w:trPr>
        <w:tc>
          <w:tcPr>
            <w:tcW w:w="1844" w:type="dxa"/>
            <w:noWrap/>
            <w:hideMark/>
          </w:tcPr>
          <w:p w14:paraId="596233F9" w14:textId="77777777" w:rsidR="00EB2CE7" w:rsidRPr="00E64F69" w:rsidRDefault="00EB2CE7" w:rsidP="00EC1E4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F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raconazole</w:t>
            </w:r>
          </w:p>
        </w:tc>
        <w:tc>
          <w:tcPr>
            <w:tcW w:w="1497" w:type="dxa"/>
          </w:tcPr>
          <w:p w14:paraId="5C6B6F65" w14:textId="716CEC6B" w:rsidR="00EB2CE7" w:rsidRPr="00233C3C" w:rsidRDefault="00EB2CE7" w:rsidP="00D0715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233C3C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6</w:t>
            </w: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43" w:type="dxa"/>
          </w:tcPr>
          <w:p w14:paraId="7192DEE0" w14:textId="37143B96" w:rsidR="00EB2CE7" w:rsidRPr="00233C3C" w:rsidRDefault="00EB2CE7" w:rsidP="00233C3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233C3C">
              <w:rPr>
                <w:rFonts w:ascii="Times New Roman" w:hAnsi="Times New Roman" w:cs="Times New Roman"/>
                <w:sz w:val="22"/>
              </w:rPr>
              <w:t>.</w:t>
            </w: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43" w:type="dxa"/>
          </w:tcPr>
          <w:p w14:paraId="2A7D2D9D" w14:textId="65910B50" w:rsidR="00EB2CE7" w:rsidRPr="00233C3C" w:rsidRDefault="00EB2CE7" w:rsidP="00233C3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233C3C">
              <w:rPr>
                <w:rFonts w:ascii="Times New Roman" w:hAnsi="Times New Roman" w:cs="Times New Roman"/>
                <w:sz w:val="22"/>
              </w:rPr>
              <w:t>.</w:t>
            </w: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43" w:type="dxa"/>
          </w:tcPr>
          <w:p w14:paraId="07288CEB" w14:textId="7AB6C0A6" w:rsidR="00EB2CE7" w:rsidRPr="00233C3C" w:rsidRDefault="00EB2CE7" w:rsidP="00EC1E4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33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2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</w:tcPr>
          <w:p w14:paraId="2770CC59" w14:textId="369042DE" w:rsidR="00EB2CE7" w:rsidRPr="00697D04" w:rsidRDefault="00EB2CE7" w:rsidP="00EC1E4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97D04">
              <w:rPr>
                <w:rFonts w:ascii="Times New Roman" w:hAnsi="Times New Roman" w:cs="Times New Roman"/>
                <w:b/>
                <w:sz w:val="22"/>
              </w:rPr>
              <w:t>NA</w:t>
            </w:r>
          </w:p>
        </w:tc>
        <w:tc>
          <w:tcPr>
            <w:tcW w:w="1611" w:type="dxa"/>
          </w:tcPr>
          <w:p w14:paraId="45343013" w14:textId="6A327AFE" w:rsidR="00EB2CE7" w:rsidRPr="00697D04" w:rsidRDefault="00EB2CE7" w:rsidP="00EC1E4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97D04">
              <w:rPr>
                <w:rFonts w:ascii="Times New Roman" w:hAnsi="Times New Roman" w:cs="Times New Roman"/>
                <w:b/>
                <w:sz w:val="22"/>
              </w:rPr>
              <w:t>NA</w:t>
            </w:r>
          </w:p>
        </w:tc>
      </w:tr>
      <w:tr w:rsidR="00EB2CE7" w:rsidRPr="00E64F69" w14:paraId="7CB0FEFA" w14:textId="77777777" w:rsidTr="0058060B">
        <w:trPr>
          <w:trHeight w:val="402"/>
        </w:trPr>
        <w:tc>
          <w:tcPr>
            <w:tcW w:w="1844" w:type="dxa"/>
            <w:noWrap/>
            <w:hideMark/>
          </w:tcPr>
          <w:p w14:paraId="0802E5C1" w14:textId="77777777" w:rsidR="00EB2CE7" w:rsidRPr="00E64F69" w:rsidRDefault="00EB2CE7" w:rsidP="00EC1E4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F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photericin B</w:t>
            </w:r>
          </w:p>
        </w:tc>
        <w:tc>
          <w:tcPr>
            <w:tcW w:w="1497" w:type="dxa"/>
          </w:tcPr>
          <w:p w14:paraId="5295B150" w14:textId="37445FE4" w:rsidR="00EB2CE7" w:rsidRPr="00233C3C" w:rsidRDefault="00EB2CE7" w:rsidP="00233C3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233C3C">
              <w:rPr>
                <w:rFonts w:ascii="Times New Roman" w:hAnsi="Times New Roman" w:cs="Times New Roman"/>
                <w:sz w:val="22"/>
              </w:rPr>
              <w:t>.</w:t>
            </w: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-2</w:t>
            </w:r>
          </w:p>
        </w:tc>
        <w:tc>
          <w:tcPr>
            <w:tcW w:w="1243" w:type="dxa"/>
          </w:tcPr>
          <w:p w14:paraId="3504709F" w14:textId="42667498" w:rsidR="00EB2CE7" w:rsidRPr="00233C3C" w:rsidRDefault="00EB2CE7" w:rsidP="00EC1E4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</w:tcPr>
          <w:p w14:paraId="06614687" w14:textId="6F93CDAC" w:rsidR="00EB2CE7" w:rsidRPr="00233C3C" w:rsidRDefault="00EB2CE7" w:rsidP="00EC1E4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</w:tcPr>
          <w:p w14:paraId="1BA2B793" w14:textId="0DF17FAD" w:rsidR="00EB2CE7" w:rsidRPr="00233C3C" w:rsidRDefault="00EB2CE7" w:rsidP="00EC1E4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33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243" w:type="dxa"/>
          </w:tcPr>
          <w:p w14:paraId="7234DC20" w14:textId="63401259" w:rsidR="00EB2CE7" w:rsidRPr="00697D04" w:rsidRDefault="00697D04" w:rsidP="00EC1E4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97D04">
              <w:rPr>
                <w:rFonts w:ascii="Times New Roman" w:hAnsi="Times New Roman" w:cs="Times New Roman" w:hint="eastAsia"/>
                <w:b/>
                <w:sz w:val="22"/>
              </w:rPr>
              <w:t>≥</w:t>
            </w:r>
            <w:r w:rsidRPr="00697D04">
              <w:rPr>
                <w:rFonts w:ascii="Times New Roman" w:hAnsi="Times New Roman" w:cs="Times New Roman" w:hint="eastAsia"/>
                <w:b/>
                <w:sz w:val="22"/>
              </w:rPr>
              <w:t>2</w:t>
            </w:r>
          </w:p>
        </w:tc>
        <w:tc>
          <w:tcPr>
            <w:tcW w:w="1611" w:type="dxa"/>
            <w:hideMark/>
          </w:tcPr>
          <w:p w14:paraId="69508198" w14:textId="7E64FEDB" w:rsidR="00EB2CE7" w:rsidRPr="00697D04" w:rsidRDefault="00697D04" w:rsidP="00EC1E4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1 (1.1%)</w:t>
            </w:r>
          </w:p>
        </w:tc>
      </w:tr>
      <w:tr w:rsidR="003624E8" w:rsidRPr="00E64F69" w14:paraId="123501AC" w14:textId="77777777" w:rsidTr="0058060B">
        <w:trPr>
          <w:trHeight w:val="402"/>
        </w:trPr>
        <w:tc>
          <w:tcPr>
            <w:tcW w:w="1844" w:type="dxa"/>
            <w:noWrap/>
            <w:hideMark/>
          </w:tcPr>
          <w:p w14:paraId="2D32C052" w14:textId="77777777" w:rsidR="003624E8" w:rsidRPr="00E64F69" w:rsidRDefault="003624E8" w:rsidP="00EC1E4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F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idulafungin</w:t>
            </w:r>
          </w:p>
        </w:tc>
        <w:tc>
          <w:tcPr>
            <w:tcW w:w="1497" w:type="dxa"/>
          </w:tcPr>
          <w:p w14:paraId="0E19DBFD" w14:textId="23585E4F" w:rsidR="003624E8" w:rsidRPr="00233C3C" w:rsidRDefault="003624E8" w:rsidP="00233C3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="00233C3C" w:rsidRPr="00233C3C">
              <w:rPr>
                <w:rFonts w:ascii="Times New Roman" w:hAnsi="Times New Roman" w:cs="Times New Roman"/>
                <w:sz w:val="22"/>
              </w:rPr>
              <w:t>.</w:t>
            </w: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-8</w:t>
            </w:r>
          </w:p>
        </w:tc>
        <w:tc>
          <w:tcPr>
            <w:tcW w:w="1243" w:type="dxa"/>
          </w:tcPr>
          <w:p w14:paraId="65905676" w14:textId="340A3105" w:rsidR="003624E8" w:rsidRPr="00233C3C" w:rsidRDefault="003624E8" w:rsidP="00233C3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="00233C3C" w:rsidRPr="00233C3C">
              <w:rPr>
                <w:rFonts w:ascii="Times New Roman" w:hAnsi="Times New Roman" w:cs="Times New Roman"/>
                <w:sz w:val="22"/>
              </w:rPr>
              <w:t>.</w:t>
            </w: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43" w:type="dxa"/>
          </w:tcPr>
          <w:p w14:paraId="6D51E127" w14:textId="4657861D" w:rsidR="003624E8" w:rsidRPr="00233C3C" w:rsidRDefault="003624E8" w:rsidP="00233C3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="00233C3C" w:rsidRPr="00233C3C">
              <w:rPr>
                <w:rFonts w:ascii="Times New Roman" w:hAnsi="Times New Roman" w:cs="Times New Roman"/>
                <w:sz w:val="22"/>
              </w:rPr>
              <w:t>.</w:t>
            </w: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43" w:type="dxa"/>
          </w:tcPr>
          <w:p w14:paraId="7CAEFA1D" w14:textId="1C0BBBBF" w:rsidR="003624E8" w:rsidRPr="00233C3C" w:rsidRDefault="00233C3C" w:rsidP="00D0715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33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2</w:t>
            </w:r>
            <w:r w:rsidR="00D0715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3</w:t>
            </w:r>
          </w:p>
        </w:tc>
        <w:tc>
          <w:tcPr>
            <w:tcW w:w="1243" w:type="dxa"/>
            <w:noWrap/>
          </w:tcPr>
          <w:p w14:paraId="0F08DB3D" w14:textId="18D789B0" w:rsidR="003624E8" w:rsidRPr="00697D04" w:rsidRDefault="00697D04" w:rsidP="00EC1E4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97D0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≥</w:t>
            </w:r>
            <w:r w:rsidRPr="00697D0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 4</w:t>
            </w:r>
          </w:p>
        </w:tc>
        <w:tc>
          <w:tcPr>
            <w:tcW w:w="1611" w:type="dxa"/>
            <w:noWrap/>
            <w:hideMark/>
          </w:tcPr>
          <w:p w14:paraId="6F2DCF87" w14:textId="0B65E6AA" w:rsidR="003624E8" w:rsidRPr="00697D04" w:rsidRDefault="00697D04" w:rsidP="00EC1E4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2 (</w:t>
            </w:r>
            <w:r w:rsidR="003624E8" w:rsidRPr="00697D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2.2%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)</w:t>
            </w:r>
          </w:p>
        </w:tc>
      </w:tr>
      <w:tr w:rsidR="003624E8" w:rsidRPr="00E64F69" w14:paraId="08989442" w14:textId="77777777" w:rsidTr="0058060B">
        <w:trPr>
          <w:trHeight w:val="402"/>
        </w:trPr>
        <w:tc>
          <w:tcPr>
            <w:tcW w:w="1844" w:type="dxa"/>
            <w:noWrap/>
            <w:hideMark/>
          </w:tcPr>
          <w:p w14:paraId="168DE13A" w14:textId="77777777" w:rsidR="003624E8" w:rsidRPr="00E64F69" w:rsidRDefault="003624E8" w:rsidP="00EC1E4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F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cafungin</w:t>
            </w:r>
          </w:p>
        </w:tc>
        <w:tc>
          <w:tcPr>
            <w:tcW w:w="1497" w:type="dxa"/>
          </w:tcPr>
          <w:p w14:paraId="0ED117BE" w14:textId="29B24FB8" w:rsidR="003624E8" w:rsidRPr="00233C3C" w:rsidRDefault="003624E8" w:rsidP="00233C3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="00233C3C" w:rsidRPr="00233C3C">
              <w:rPr>
                <w:rFonts w:ascii="Times New Roman" w:hAnsi="Times New Roman" w:cs="Times New Roman"/>
                <w:sz w:val="22"/>
              </w:rPr>
              <w:t>.</w:t>
            </w: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6-8</w:t>
            </w:r>
          </w:p>
        </w:tc>
        <w:tc>
          <w:tcPr>
            <w:tcW w:w="1243" w:type="dxa"/>
          </w:tcPr>
          <w:p w14:paraId="63E03577" w14:textId="6627DF1F" w:rsidR="003624E8" w:rsidRPr="00233C3C" w:rsidRDefault="003624E8" w:rsidP="00233C3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="00233C3C" w:rsidRPr="00233C3C">
              <w:rPr>
                <w:rFonts w:ascii="Times New Roman" w:hAnsi="Times New Roman" w:cs="Times New Roman"/>
                <w:sz w:val="22"/>
              </w:rPr>
              <w:t>.</w:t>
            </w: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43" w:type="dxa"/>
          </w:tcPr>
          <w:p w14:paraId="2B6FFCA9" w14:textId="675EA436" w:rsidR="003624E8" w:rsidRPr="00233C3C" w:rsidRDefault="003624E8" w:rsidP="00D0715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="00233C3C" w:rsidRPr="00233C3C">
              <w:rPr>
                <w:rFonts w:ascii="Times New Roman" w:hAnsi="Times New Roman" w:cs="Times New Roman"/>
                <w:sz w:val="22"/>
              </w:rPr>
              <w:t>.</w:t>
            </w:r>
            <w:r w:rsidR="00D0715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43" w:type="dxa"/>
          </w:tcPr>
          <w:p w14:paraId="1A558A9F" w14:textId="34CE8AED" w:rsidR="003624E8" w:rsidRPr="00233C3C" w:rsidRDefault="00233C3C" w:rsidP="00D0715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33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243" w:type="dxa"/>
            <w:noWrap/>
          </w:tcPr>
          <w:p w14:paraId="5C063B52" w14:textId="6A6EC0D9" w:rsidR="003624E8" w:rsidRPr="00697D04" w:rsidRDefault="00697D04" w:rsidP="00EC1E4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97D0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≥</w:t>
            </w:r>
            <w:r w:rsidRPr="00697D0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 4</w:t>
            </w:r>
          </w:p>
        </w:tc>
        <w:tc>
          <w:tcPr>
            <w:tcW w:w="1611" w:type="dxa"/>
            <w:noWrap/>
            <w:hideMark/>
          </w:tcPr>
          <w:p w14:paraId="0F7B8A30" w14:textId="5F4EBBD5" w:rsidR="003624E8" w:rsidRPr="00697D04" w:rsidRDefault="00697D04" w:rsidP="00EC1E4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97D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697D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2.2%)</w:t>
            </w:r>
          </w:p>
        </w:tc>
      </w:tr>
      <w:tr w:rsidR="00EB2CE7" w:rsidRPr="00E64F69" w14:paraId="449098B0" w14:textId="77777777" w:rsidTr="0058060B">
        <w:trPr>
          <w:trHeight w:val="402"/>
        </w:trPr>
        <w:tc>
          <w:tcPr>
            <w:tcW w:w="1844" w:type="dxa"/>
            <w:noWrap/>
            <w:hideMark/>
          </w:tcPr>
          <w:p w14:paraId="607C56CE" w14:textId="77777777" w:rsidR="00EB2CE7" w:rsidRPr="00E64F69" w:rsidRDefault="00EB2CE7" w:rsidP="00EC1E4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F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ofungin</w:t>
            </w:r>
          </w:p>
        </w:tc>
        <w:tc>
          <w:tcPr>
            <w:tcW w:w="1497" w:type="dxa"/>
          </w:tcPr>
          <w:p w14:paraId="3F5E4430" w14:textId="22AB1DB0" w:rsidR="00EB2CE7" w:rsidRPr="00233C3C" w:rsidRDefault="00EB2CE7" w:rsidP="00D0715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233C3C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6</w:t>
            </w: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</w:t>
            </w:r>
          </w:p>
        </w:tc>
        <w:tc>
          <w:tcPr>
            <w:tcW w:w="1243" w:type="dxa"/>
          </w:tcPr>
          <w:p w14:paraId="6A98D2A3" w14:textId="4B20EBF2" w:rsidR="00EB2CE7" w:rsidRPr="00233C3C" w:rsidRDefault="00EB2CE7" w:rsidP="00D0715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233C3C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43" w:type="dxa"/>
          </w:tcPr>
          <w:p w14:paraId="03D59E06" w14:textId="5093E66F" w:rsidR="00EB2CE7" w:rsidRPr="00233C3C" w:rsidRDefault="00EB2CE7" w:rsidP="00233C3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233C3C">
              <w:rPr>
                <w:rFonts w:ascii="Times New Roman" w:hAnsi="Times New Roman" w:cs="Times New Roman"/>
                <w:sz w:val="22"/>
              </w:rPr>
              <w:t>.</w:t>
            </w: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43" w:type="dxa"/>
          </w:tcPr>
          <w:p w14:paraId="2EDD6A69" w14:textId="2BDB5D6F" w:rsidR="00EB2CE7" w:rsidRPr="00233C3C" w:rsidRDefault="00EB2CE7" w:rsidP="00F102E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33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243" w:type="dxa"/>
            <w:noWrap/>
          </w:tcPr>
          <w:p w14:paraId="1D1B0AD5" w14:textId="648D5FA3" w:rsidR="00EB2CE7" w:rsidRPr="00697D04" w:rsidRDefault="00697D04" w:rsidP="00697D0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97D04">
              <w:rPr>
                <w:rFonts w:ascii="Times New Roman" w:hAnsi="Times New Roman" w:cs="Times New Roman" w:hint="eastAsia"/>
                <w:b/>
                <w:sz w:val="22"/>
              </w:rPr>
              <w:t>≥</w:t>
            </w:r>
            <w:r w:rsidRPr="00697D04">
              <w:rPr>
                <w:rFonts w:ascii="Times New Roman" w:hAnsi="Times New Roman" w:cs="Times New Roman" w:hint="eastAsia"/>
                <w:b/>
                <w:sz w:val="22"/>
              </w:rPr>
              <w:t xml:space="preserve"> 2</w:t>
            </w:r>
          </w:p>
        </w:tc>
        <w:tc>
          <w:tcPr>
            <w:tcW w:w="1611" w:type="dxa"/>
            <w:noWrap/>
            <w:hideMark/>
          </w:tcPr>
          <w:p w14:paraId="642E384B" w14:textId="57889173" w:rsidR="00EB2CE7" w:rsidRPr="00697D04" w:rsidRDefault="00697D04" w:rsidP="00EC1E4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97D04">
              <w:rPr>
                <w:rFonts w:ascii="Times New Roman" w:hAnsi="Times New Roman" w:cs="Times New Roman"/>
                <w:b/>
                <w:sz w:val="22"/>
              </w:rPr>
              <w:t>2 (2.2%)</w:t>
            </w:r>
          </w:p>
        </w:tc>
      </w:tr>
      <w:tr w:rsidR="00EB2CE7" w:rsidRPr="00E64F69" w14:paraId="230A5E33" w14:textId="77777777" w:rsidTr="003624E8">
        <w:trPr>
          <w:trHeight w:val="402"/>
        </w:trPr>
        <w:tc>
          <w:tcPr>
            <w:tcW w:w="1844" w:type="dxa"/>
            <w:noWrap/>
          </w:tcPr>
          <w:p w14:paraId="7A3E80E9" w14:textId="77777777" w:rsidR="00EB2CE7" w:rsidRPr="00E64F69" w:rsidRDefault="00EB2CE7" w:rsidP="00EC1E4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F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cytosine</w:t>
            </w:r>
          </w:p>
        </w:tc>
        <w:tc>
          <w:tcPr>
            <w:tcW w:w="1497" w:type="dxa"/>
          </w:tcPr>
          <w:p w14:paraId="014CCC0E" w14:textId="50F56A32" w:rsidR="00EB2CE7" w:rsidRPr="00233C3C" w:rsidRDefault="00EB2CE7" w:rsidP="00233C3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</w:t>
            </w:r>
            <w:r w:rsidRPr="00233C3C">
              <w:rPr>
                <w:rFonts w:ascii="Times New Roman" w:hAnsi="Times New Roman" w:cs="Times New Roman"/>
                <w:sz w:val="22"/>
              </w:rPr>
              <w:t>.</w:t>
            </w: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6-0</w:t>
            </w:r>
            <w:r w:rsidRPr="00233C3C">
              <w:rPr>
                <w:rFonts w:ascii="Times New Roman" w:hAnsi="Times New Roman" w:cs="Times New Roman"/>
                <w:sz w:val="22"/>
              </w:rPr>
              <w:t>.</w:t>
            </w: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43" w:type="dxa"/>
          </w:tcPr>
          <w:p w14:paraId="0D14CE40" w14:textId="01BACFB7" w:rsidR="00EB2CE7" w:rsidRPr="00233C3C" w:rsidRDefault="00EB2CE7" w:rsidP="00233C3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233C3C">
              <w:rPr>
                <w:rFonts w:ascii="Times New Roman" w:hAnsi="Times New Roman" w:cs="Times New Roman"/>
                <w:sz w:val="22"/>
              </w:rPr>
              <w:t>.</w:t>
            </w: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43" w:type="dxa"/>
          </w:tcPr>
          <w:p w14:paraId="72393062" w14:textId="64A2F8FB" w:rsidR="00EB2CE7" w:rsidRPr="00233C3C" w:rsidRDefault="00EB2CE7" w:rsidP="00233C3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233C3C">
              <w:rPr>
                <w:rFonts w:ascii="Times New Roman" w:hAnsi="Times New Roman" w:cs="Times New Roman"/>
                <w:sz w:val="22"/>
              </w:rPr>
              <w:t>.</w:t>
            </w: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43" w:type="dxa"/>
          </w:tcPr>
          <w:p w14:paraId="0809FB8C" w14:textId="5009A334" w:rsidR="00EB2CE7" w:rsidRPr="00233C3C" w:rsidRDefault="00EB2CE7" w:rsidP="00D0715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33C3C">
              <w:rPr>
                <w:rFonts w:ascii="Times New Roman" w:hAnsi="Times New Roman" w:cs="Times New Roman" w:hint="eastAsia"/>
                <w:b/>
                <w:sz w:val="22"/>
              </w:rPr>
              <w:t>0.11</w:t>
            </w:r>
          </w:p>
        </w:tc>
        <w:tc>
          <w:tcPr>
            <w:tcW w:w="1243" w:type="dxa"/>
            <w:noWrap/>
          </w:tcPr>
          <w:p w14:paraId="4AE456D7" w14:textId="2C292684" w:rsidR="00EB2CE7" w:rsidRPr="00697D04" w:rsidRDefault="00EB2CE7" w:rsidP="00EC1E4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97D04">
              <w:rPr>
                <w:rFonts w:ascii="Times New Roman" w:hAnsi="Times New Roman" w:cs="Times New Roman"/>
                <w:b/>
                <w:sz w:val="22"/>
              </w:rPr>
              <w:t>NA</w:t>
            </w:r>
          </w:p>
        </w:tc>
        <w:tc>
          <w:tcPr>
            <w:tcW w:w="1611" w:type="dxa"/>
            <w:noWrap/>
          </w:tcPr>
          <w:p w14:paraId="37853572" w14:textId="3414FE42" w:rsidR="00EB2CE7" w:rsidRPr="00697D04" w:rsidRDefault="00EB2CE7" w:rsidP="00BA2A4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97D04">
              <w:rPr>
                <w:rFonts w:ascii="Times New Roman" w:hAnsi="Times New Roman" w:cs="Times New Roman"/>
                <w:b/>
                <w:sz w:val="22"/>
              </w:rPr>
              <w:t>NA</w:t>
            </w:r>
          </w:p>
        </w:tc>
      </w:tr>
      <w:tr w:rsidR="00EB2CE7" w:rsidRPr="00E64F69" w14:paraId="0CF4AC58" w14:textId="77777777" w:rsidTr="003624E8">
        <w:trPr>
          <w:trHeight w:val="402"/>
        </w:trPr>
        <w:tc>
          <w:tcPr>
            <w:tcW w:w="1844" w:type="dxa"/>
            <w:noWrap/>
          </w:tcPr>
          <w:p w14:paraId="5FCC8DBD" w14:textId="77777777" w:rsidR="00EB2CE7" w:rsidRPr="00E64F69" w:rsidRDefault="00EB2CE7" w:rsidP="00EC1E4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4F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aconazole</w:t>
            </w:r>
          </w:p>
        </w:tc>
        <w:tc>
          <w:tcPr>
            <w:tcW w:w="1497" w:type="dxa"/>
          </w:tcPr>
          <w:p w14:paraId="0BD58375" w14:textId="6162AD49" w:rsidR="00EB2CE7" w:rsidRPr="00233C3C" w:rsidRDefault="00EB2CE7" w:rsidP="00233C3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233C3C">
              <w:rPr>
                <w:rFonts w:ascii="Times New Roman" w:hAnsi="Times New Roman" w:cs="Times New Roman"/>
                <w:sz w:val="22"/>
              </w:rPr>
              <w:t>.</w:t>
            </w: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3-0</w:t>
            </w:r>
            <w:r w:rsidRPr="00233C3C">
              <w:rPr>
                <w:rFonts w:ascii="Times New Roman" w:hAnsi="Times New Roman" w:cs="Times New Roman"/>
                <w:sz w:val="22"/>
              </w:rPr>
              <w:t>.</w:t>
            </w: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43" w:type="dxa"/>
          </w:tcPr>
          <w:p w14:paraId="461B0423" w14:textId="26A75E1E" w:rsidR="00EB2CE7" w:rsidRPr="00233C3C" w:rsidRDefault="00EB2CE7" w:rsidP="00233C3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233C3C">
              <w:rPr>
                <w:rFonts w:ascii="Times New Roman" w:hAnsi="Times New Roman" w:cs="Times New Roman"/>
                <w:sz w:val="22"/>
              </w:rPr>
              <w:t>.</w:t>
            </w: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6</w:t>
            </w:r>
          </w:p>
        </w:tc>
        <w:tc>
          <w:tcPr>
            <w:tcW w:w="1243" w:type="dxa"/>
          </w:tcPr>
          <w:p w14:paraId="157A897C" w14:textId="575EA7BF" w:rsidR="00EB2CE7" w:rsidRPr="00233C3C" w:rsidRDefault="00EB2CE7" w:rsidP="00233C3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233C3C">
              <w:rPr>
                <w:rFonts w:ascii="Times New Roman" w:hAnsi="Times New Roman" w:cs="Times New Roman"/>
                <w:sz w:val="22"/>
              </w:rPr>
              <w:t>.</w:t>
            </w:r>
            <w:r w:rsidRPr="00233C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43" w:type="dxa"/>
          </w:tcPr>
          <w:p w14:paraId="692C7F77" w14:textId="179B1606" w:rsidR="00EB2CE7" w:rsidRPr="00233C3C" w:rsidRDefault="00EB2CE7" w:rsidP="00EC1E4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33C3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243" w:type="dxa"/>
            <w:noWrap/>
          </w:tcPr>
          <w:p w14:paraId="456662E0" w14:textId="0C74383D" w:rsidR="00EB2CE7" w:rsidRPr="00697D04" w:rsidRDefault="00EB2CE7" w:rsidP="00EC1E4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97D04">
              <w:rPr>
                <w:rFonts w:ascii="Times New Roman" w:hAnsi="Times New Roman" w:cs="Times New Roman"/>
                <w:b/>
                <w:sz w:val="22"/>
              </w:rPr>
              <w:t>NA</w:t>
            </w:r>
          </w:p>
        </w:tc>
        <w:tc>
          <w:tcPr>
            <w:tcW w:w="1611" w:type="dxa"/>
            <w:noWrap/>
          </w:tcPr>
          <w:p w14:paraId="13094434" w14:textId="619E2299" w:rsidR="00EB2CE7" w:rsidRPr="00697D04" w:rsidRDefault="00EB2CE7" w:rsidP="00EC1E4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97D04">
              <w:rPr>
                <w:rFonts w:ascii="Times New Roman" w:hAnsi="Times New Roman" w:cs="Times New Roman"/>
                <w:b/>
                <w:sz w:val="22"/>
              </w:rPr>
              <w:t>NA</w:t>
            </w:r>
          </w:p>
        </w:tc>
      </w:tr>
    </w:tbl>
    <w:p w14:paraId="7B87CC14" w14:textId="16EF5AF9" w:rsidR="00A251ED" w:rsidRDefault="00A251ED" w:rsidP="00217D43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56299E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19FF343B" w14:textId="1AF9E57E" w:rsidR="003624E8" w:rsidRPr="0056299E" w:rsidRDefault="003624E8" w:rsidP="00217D43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624E8">
        <w:rPr>
          <w:rFonts w:ascii="Times New Roman" w:eastAsia="宋体" w:hAnsi="Times New Roman" w:cs="Times New Roman"/>
          <w:sz w:val="24"/>
          <w:szCs w:val="24"/>
        </w:rPr>
        <w:t>MIC,</w:t>
      </w:r>
      <w:r w:rsidR="00233C3C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24E8">
        <w:rPr>
          <w:rFonts w:ascii="Times New Roman" w:eastAsia="宋体" w:hAnsi="Times New Roman" w:cs="Times New Roman"/>
          <w:sz w:val="24"/>
          <w:szCs w:val="24"/>
        </w:rPr>
        <w:t>minimum</w:t>
      </w:r>
      <w:r w:rsidR="00233C3C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24E8">
        <w:rPr>
          <w:rFonts w:ascii="Times New Roman" w:eastAsia="宋体" w:hAnsi="Times New Roman" w:cs="Times New Roman"/>
          <w:sz w:val="24"/>
          <w:szCs w:val="24"/>
        </w:rPr>
        <w:t>inhibitory</w:t>
      </w:r>
      <w:r w:rsidR="00233C3C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24E8">
        <w:rPr>
          <w:rFonts w:ascii="Times New Roman" w:eastAsia="宋体" w:hAnsi="Times New Roman" w:cs="Times New Roman"/>
          <w:sz w:val="24"/>
          <w:szCs w:val="24"/>
        </w:rPr>
        <w:t>concentration;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24E8">
        <w:rPr>
          <w:rFonts w:ascii="Times New Roman" w:eastAsia="宋体" w:hAnsi="Times New Roman" w:cs="Times New Roman"/>
          <w:sz w:val="24"/>
          <w:szCs w:val="24"/>
        </w:rPr>
        <w:t>MIC50/90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24E8">
        <w:rPr>
          <w:rFonts w:ascii="Times New Roman" w:eastAsia="宋体" w:hAnsi="Times New Roman" w:cs="Times New Roman"/>
          <w:sz w:val="24"/>
          <w:szCs w:val="24"/>
        </w:rPr>
        <w:t>MIC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24E8">
        <w:rPr>
          <w:rFonts w:ascii="Times New Roman" w:eastAsia="宋体" w:hAnsi="Times New Roman" w:cs="Times New Roman"/>
          <w:sz w:val="24"/>
          <w:szCs w:val="24"/>
        </w:rPr>
        <w:t>that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24E8">
        <w:rPr>
          <w:rFonts w:ascii="Times New Roman" w:eastAsia="宋体" w:hAnsi="Times New Roman" w:cs="Times New Roman"/>
          <w:sz w:val="24"/>
          <w:szCs w:val="24"/>
        </w:rPr>
        <w:t>inhibit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24E8">
        <w:rPr>
          <w:rFonts w:ascii="Times New Roman" w:eastAsia="宋体" w:hAnsi="Times New Roman" w:cs="Times New Roman"/>
          <w:sz w:val="24"/>
          <w:szCs w:val="24"/>
        </w:rPr>
        <w:t>50%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24E8">
        <w:rPr>
          <w:rFonts w:ascii="Times New Roman" w:eastAsia="宋体" w:hAnsi="Times New Roman" w:cs="Times New Roman"/>
          <w:sz w:val="24"/>
          <w:szCs w:val="24"/>
        </w:rPr>
        <w:t>and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24E8">
        <w:rPr>
          <w:rFonts w:ascii="Times New Roman" w:eastAsia="宋体" w:hAnsi="Times New Roman" w:cs="Times New Roman"/>
          <w:sz w:val="24"/>
          <w:szCs w:val="24"/>
        </w:rPr>
        <w:t>90%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24E8">
        <w:rPr>
          <w:rFonts w:ascii="Times New Roman" w:eastAsia="宋体" w:hAnsi="Times New Roman" w:cs="Times New Roman"/>
          <w:sz w:val="24"/>
          <w:szCs w:val="24"/>
        </w:rPr>
        <w:t>of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24E8">
        <w:rPr>
          <w:rFonts w:ascii="Times New Roman" w:eastAsia="宋体" w:hAnsi="Times New Roman" w:cs="Times New Roman"/>
          <w:sz w:val="24"/>
          <w:szCs w:val="24"/>
        </w:rPr>
        <w:t>th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24E8">
        <w:rPr>
          <w:rFonts w:ascii="Times New Roman" w:eastAsia="宋体" w:hAnsi="Times New Roman" w:cs="Times New Roman"/>
          <w:sz w:val="24"/>
          <w:szCs w:val="24"/>
        </w:rPr>
        <w:t>isolates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24E8">
        <w:rPr>
          <w:rFonts w:ascii="Times New Roman" w:eastAsia="宋体" w:hAnsi="Times New Roman" w:cs="Times New Roman"/>
          <w:sz w:val="24"/>
          <w:szCs w:val="24"/>
        </w:rPr>
        <w:t>respectively;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24E8">
        <w:rPr>
          <w:rFonts w:ascii="Times New Roman" w:eastAsia="宋体" w:hAnsi="Times New Roman" w:cs="Times New Roman"/>
          <w:sz w:val="24"/>
          <w:szCs w:val="24"/>
        </w:rPr>
        <w:t>GM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24E8">
        <w:rPr>
          <w:rFonts w:ascii="Times New Roman" w:eastAsia="宋体" w:hAnsi="Times New Roman" w:cs="Times New Roman"/>
          <w:sz w:val="24"/>
          <w:szCs w:val="24"/>
        </w:rPr>
        <w:t>geometric</w:t>
      </w:r>
      <w:r w:rsidR="00B62128">
        <w:rPr>
          <w:rFonts w:ascii="Times New Roman" w:eastAsia="宋体" w:hAnsi="Times New Roman" w:cs="Times New Roman" w:hint="eastAsia"/>
          <w:sz w:val="24"/>
          <w:szCs w:val="24"/>
        </w:rPr>
        <w:t xml:space="preserve"> mean</w:t>
      </w:r>
      <w:r w:rsidRPr="003624E8">
        <w:rPr>
          <w:rFonts w:ascii="Times New Roman" w:eastAsia="宋体" w:hAnsi="Times New Roman" w:cs="Times New Roman"/>
          <w:sz w:val="24"/>
          <w:szCs w:val="24"/>
        </w:rPr>
        <w:t>;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24E8">
        <w:rPr>
          <w:rFonts w:ascii="Times New Roman" w:eastAsia="宋体" w:hAnsi="Times New Roman" w:cs="Times New Roman"/>
          <w:sz w:val="24"/>
          <w:szCs w:val="24"/>
        </w:rPr>
        <w:t>dECV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24E8">
        <w:rPr>
          <w:rFonts w:ascii="Times New Roman" w:eastAsia="宋体" w:hAnsi="Times New Roman" w:cs="Times New Roman"/>
          <w:sz w:val="24"/>
          <w:szCs w:val="24"/>
        </w:rPr>
        <w:t>derivativ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24E8">
        <w:rPr>
          <w:rFonts w:ascii="Times New Roman" w:eastAsia="宋体" w:hAnsi="Times New Roman" w:cs="Times New Roman"/>
          <w:sz w:val="24"/>
          <w:szCs w:val="24"/>
        </w:rPr>
        <w:t>epidemiological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24E8">
        <w:rPr>
          <w:rFonts w:ascii="Times New Roman" w:eastAsia="宋体" w:hAnsi="Times New Roman" w:cs="Times New Roman"/>
          <w:sz w:val="24"/>
          <w:szCs w:val="24"/>
        </w:rPr>
        <w:t>cut-off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24E8">
        <w:rPr>
          <w:rFonts w:ascii="Times New Roman" w:eastAsia="宋体" w:hAnsi="Times New Roman" w:cs="Times New Roman"/>
          <w:sz w:val="24"/>
          <w:szCs w:val="24"/>
        </w:rPr>
        <w:t>value;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24E8">
        <w:rPr>
          <w:rFonts w:ascii="Times New Roman" w:eastAsia="宋体" w:hAnsi="Times New Roman" w:cs="Times New Roman"/>
          <w:sz w:val="24"/>
          <w:szCs w:val="24"/>
        </w:rPr>
        <w:t>R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24E8">
        <w:rPr>
          <w:rFonts w:ascii="Times New Roman" w:eastAsia="宋体" w:hAnsi="Times New Roman" w:cs="Times New Roman"/>
          <w:sz w:val="24"/>
          <w:szCs w:val="24"/>
        </w:rPr>
        <w:t>resistant;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24E8">
        <w:rPr>
          <w:rFonts w:ascii="Times New Roman" w:eastAsia="宋体" w:hAnsi="Times New Roman" w:cs="Times New Roman"/>
          <w:sz w:val="24"/>
          <w:szCs w:val="24"/>
        </w:rPr>
        <w:t>non-WT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24E8">
        <w:rPr>
          <w:rFonts w:ascii="Times New Roman" w:eastAsia="宋体" w:hAnsi="Times New Roman" w:cs="Times New Roman"/>
          <w:sz w:val="24"/>
          <w:szCs w:val="24"/>
        </w:rPr>
        <w:t>non-wild-type;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 </w:t>
      </w:r>
      <w:r w:rsidRPr="003624E8">
        <w:rPr>
          <w:rFonts w:ascii="Times New Roman" w:eastAsia="宋体" w:hAnsi="Times New Roman" w:cs="Times New Roman"/>
          <w:sz w:val="24"/>
          <w:szCs w:val="24"/>
        </w:rPr>
        <w:t>N</w:t>
      </w:r>
      <w:r w:rsidR="00EB2CE7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Pr="003624E8">
        <w:rPr>
          <w:rFonts w:ascii="Times New Roman" w:eastAsia="宋体" w:hAnsi="Times New Roman" w:cs="Times New Roman"/>
          <w:sz w:val="24"/>
          <w:szCs w:val="24"/>
        </w:rPr>
        <w:t>,</w:t>
      </w:r>
      <w:r w:rsidR="00BA2A4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624E8">
        <w:rPr>
          <w:rFonts w:ascii="Times New Roman" w:eastAsia="宋体" w:hAnsi="Times New Roman" w:cs="Times New Roman"/>
          <w:sz w:val="24"/>
          <w:szCs w:val="24"/>
        </w:rPr>
        <w:t>not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B2CE7">
        <w:rPr>
          <w:rFonts w:ascii="Times New Roman" w:eastAsia="宋体" w:hAnsi="Times New Roman" w:cs="Times New Roman" w:hint="eastAsia"/>
          <w:sz w:val="24"/>
          <w:szCs w:val="24"/>
        </w:rPr>
        <w:t>applicable</w:t>
      </w:r>
      <w:bookmarkStart w:id="0" w:name="_GoBack"/>
      <w:bookmarkEnd w:id="0"/>
    </w:p>
    <w:sectPr w:rsidR="003624E8" w:rsidRPr="0056299E" w:rsidSect="00C42176">
      <w:headerReference w:type="default" r:id="rId8"/>
      <w:footerReference w:type="default" r:id="rId9"/>
      <w:type w:val="continuous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31B094" w14:textId="77777777" w:rsidR="00C951B5" w:rsidRDefault="00C951B5" w:rsidP="006F04B0">
      <w:r>
        <w:separator/>
      </w:r>
    </w:p>
  </w:endnote>
  <w:endnote w:type="continuationSeparator" w:id="0">
    <w:p w14:paraId="7AB288CA" w14:textId="77777777" w:rsidR="00C951B5" w:rsidRDefault="00C951B5" w:rsidP="006F0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03173035"/>
      <w:docPartObj>
        <w:docPartGallery w:val="Page Numbers (Bottom of Page)"/>
        <w:docPartUnique/>
      </w:docPartObj>
    </w:sdtPr>
    <w:sdtEndPr/>
    <w:sdtContent>
      <w:p w14:paraId="24451A7A" w14:textId="77DF0634" w:rsidR="005F5E57" w:rsidRDefault="005F5E5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51B5" w:rsidRPr="00C951B5">
          <w:rPr>
            <w:noProof/>
            <w:lang w:val="zh-CN"/>
          </w:rPr>
          <w:t>1</w:t>
        </w:r>
        <w:r>
          <w:fldChar w:fldCharType="end"/>
        </w:r>
      </w:p>
    </w:sdtContent>
  </w:sdt>
  <w:p w14:paraId="306CF8EB" w14:textId="77777777" w:rsidR="005F5E57" w:rsidRDefault="005F5E57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D188AF" w14:textId="77777777" w:rsidR="00C951B5" w:rsidRDefault="00C951B5" w:rsidP="006F04B0">
      <w:r>
        <w:separator/>
      </w:r>
    </w:p>
  </w:footnote>
  <w:footnote w:type="continuationSeparator" w:id="0">
    <w:p w14:paraId="190CBA34" w14:textId="77777777" w:rsidR="00C951B5" w:rsidRDefault="00C951B5" w:rsidP="006F04B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888BEF" w14:textId="235B90E1" w:rsidR="005F5E57" w:rsidRDefault="005F5E57" w:rsidP="00326D7D">
    <w:pPr>
      <w:pStyle w:val="a4"/>
      <w:pBdr>
        <w:bottom w:val="none" w:sz="0" w:space="0" w:color="auto"/>
      </w:pBdr>
      <w:jc w:val="both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E3643"/>
    <w:multiLevelType w:val="hybridMultilevel"/>
    <w:tmpl w:val="CA107214"/>
    <w:lvl w:ilvl="0" w:tplc="30D0145E">
      <w:start w:val="1"/>
      <w:numFmt w:val="decimal"/>
      <w:lvlText w:val="(%1)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A52663A"/>
    <w:multiLevelType w:val="hybridMultilevel"/>
    <w:tmpl w:val="17B61096"/>
    <w:lvl w:ilvl="0" w:tplc="0C00B8A4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>
    <w:nsid w:val="298800A7"/>
    <w:multiLevelType w:val="hybridMultilevel"/>
    <w:tmpl w:val="F146A194"/>
    <w:lvl w:ilvl="0" w:tplc="BB147C82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3">
    <w:nsid w:val="3A0471A6"/>
    <w:multiLevelType w:val="multilevel"/>
    <w:tmpl w:val="84C28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9xp02wvfdsz4eps0e5zs5ippxwzdsddrww&quot;&gt;耳念死亡率&lt;record-ids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84&lt;/item&gt;&lt;item&gt;285&lt;/item&gt;&lt;item&gt;286&lt;/item&gt;&lt;item&gt;287&lt;/item&gt;&lt;item&gt;298&lt;/item&gt;&lt;item&gt;306&lt;/item&gt;&lt;item&gt;307&lt;/item&gt;&lt;/record-ids&gt;&lt;/item&gt;&lt;/Libraries&gt;"/>
  </w:docVars>
  <w:rsids>
    <w:rsidRoot w:val="0050591F"/>
    <w:rsid w:val="00014B2C"/>
    <w:rsid w:val="00027A86"/>
    <w:rsid w:val="000337FD"/>
    <w:rsid w:val="00037926"/>
    <w:rsid w:val="000551E0"/>
    <w:rsid w:val="00072827"/>
    <w:rsid w:val="000772BC"/>
    <w:rsid w:val="00086C9E"/>
    <w:rsid w:val="0009545D"/>
    <w:rsid w:val="000956B2"/>
    <w:rsid w:val="000A112F"/>
    <w:rsid w:val="000A1AA4"/>
    <w:rsid w:val="000A310A"/>
    <w:rsid w:val="000B12A7"/>
    <w:rsid w:val="000B330F"/>
    <w:rsid w:val="000C1D1B"/>
    <w:rsid w:val="000C5FBB"/>
    <w:rsid w:val="000D207A"/>
    <w:rsid w:val="000D2C69"/>
    <w:rsid w:val="000D4425"/>
    <w:rsid w:val="000D4FEA"/>
    <w:rsid w:val="000D7A0F"/>
    <w:rsid w:val="000E4AF5"/>
    <w:rsid w:val="000E6F45"/>
    <w:rsid w:val="000F183E"/>
    <w:rsid w:val="000F301F"/>
    <w:rsid w:val="000F5705"/>
    <w:rsid w:val="000F6487"/>
    <w:rsid w:val="000F7C0A"/>
    <w:rsid w:val="00103FF8"/>
    <w:rsid w:val="0010433D"/>
    <w:rsid w:val="0010493E"/>
    <w:rsid w:val="0010541C"/>
    <w:rsid w:val="00111ABE"/>
    <w:rsid w:val="00112B7A"/>
    <w:rsid w:val="00127C90"/>
    <w:rsid w:val="0013309F"/>
    <w:rsid w:val="00135E54"/>
    <w:rsid w:val="00140BC7"/>
    <w:rsid w:val="001415BA"/>
    <w:rsid w:val="001509B2"/>
    <w:rsid w:val="00154822"/>
    <w:rsid w:val="00154A1E"/>
    <w:rsid w:val="00156652"/>
    <w:rsid w:val="00162A35"/>
    <w:rsid w:val="001632E2"/>
    <w:rsid w:val="00163BA4"/>
    <w:rsid w:val="001669D4"/>
    <w:rsid w:val="00176D26"/>
    <w:rsid w:val="00183DC9"/>
    <w:rsid w:val="001852B8"/>
    <w:rsid w:val="0018692E"/>
    <w:rsid w:val="001A41AA"/>
    <w:rsid w:val="001A551B"/>
    <w:rsid w:val="001B1A7B"/>
    <w:rsid w:val="001B636D"/>
    <w:rsid w:val="001B7052"/>
    <w:rsid w:val="001C35EB"/>
    <w:rsid w:val="001C395B"/>
    <w:rsid w:val="001D0684"/>
    <w:rsid w:val="001D4EEF"/>
    <w:rsid w:val="001E55BD"/>
    <w:rsid w:val="001E5F1B"/>
    <w:rsid w:val="001F534B"/>
    <w:rsid w:val="001F7D52"/>
    <w:rsid w:val="00200BC5"/>
    <w:rsid w:val="00207C53"/>
    <w:rsid w:val="00215A2B"/>
    <w:rsid w:val="00217D43"/>
    <w:rsid w:val="002205A4"/>
    <w:rsid w:val="00226781"/>
    <w:rsid w:val="00231D9E"/>
    <w:rsid w:val="00233C3C"/>
    <w:rsid w:val="002355EC"/>
    <w:rsid w:val="002378F9"/>
    <w:rsid w:val="00241EE9"/>
    <w:rsid w:val="00244954"/>
    <w:rsid w:val="00244B54"/>
    <w:rsid w:val="00247A16"/>
    <w:rsid w:val="00250040"/>
    <w:rsid w:val="00254242"/>
    <w:rsid w:val="00261A6D"/>
    <w:rsid w:val="00262981"/>
    <w:rsid w:val="002639F8"/>
    <w:rsid w:val="00263E8C"/>
    <w:rsid w:val="00270B43"/>
    <w:rsid w:val="0027514C"/>
    <w:rsid w:val="00275C31"/>
    <w:rsid w:val="0028227D"/>
    <w:rsid w:val="00285758"/>
    <w:rsid w:val="002903CD"/>
    <w:rsid w:val="002A00B1"/>
    <w:rsid w:val="002A4B3E"/>
    <w:rsid w:val="002B3B16"/>
    <w:rsid w:val="002D1183"/>
    <w:rsid w:val="002D1A1F"/>
    <w:rsid w:val="002D692C"/>
    <w:rsid w:val="002F1A80"/>
    <w:rsid w:val="002F4847"/>
    <w:rsid w:val="002F5511"/>
    <w:rsid w:val="002F5FCB"/>
    <w:rsid w:val="002F6B12"/>
    <w:rsid w:val="003119C2"/>
    <w:rsid w:val="00312CD5"/>
    <w:rsid w:val="00313C0A"/>
    <w:rsid w:val="003176D3"/>
    <w:rsid w:val="00326D7D"/>
    <w:rsid w:val="00331FE7"/>
    <w:rsid w:val="003347C6"/>
    <w:rsid w:val="0034177E"/>
    <w:rsid w:val="00344642"/>
    <w:rsid w:val="00344AA4"/>
    <w:rsid w:val="003454FD"/>
    <w:rsid w:val="003468AB"/>
    <w:rsid w:val="003501D9"/>
    <w:rsid w:val="00350A75"/>
    <w:rsid w:val="00354082"/>
    <w:rsid w:val="003614ED"/>
    <w:rsid w:val="003624E8"/>
    <w:rsid w:val="00371776"/>
    <w:rsid w:val="003726AE"/>
    <w:rsid w:val="003760A7"/>
    <w:rsid w:val="0038377F"/>
    <w:rsid w:val="00385048"/>
    <w:rsid w:val="00385AEA"/>
    <w:rsid w:val="00386048"/>
    <w:rsid w:val="00391EF3"/>
    <w:rsid w:val="0039536A"/>
    <w:rsid w:val="003A2760"/>
    <w:rsid w:val="003A74B7"/>
    <w:rsid w:val="003B4F24"/>
    <w:rsid w:val="003B66F6"/>
    <w:rsid w:val="003B68FD"/>
    <w:rsid w:val="003C2A01"/>
    <w:rsid w:val="003D0123"/>
    <w:rsid w:val="003D5439"/>
    <w:rsid w:val="003E1640"/>
    <w:rsid w:val="003E2D61"/>
    <w:rsid w:val="003E43A3"/>
    <w:rsid w:val="003E66FB"/>
    <w:rsid w:val="003F61C5"/>
    <w:rsid w:val="00401531"/>
    <w:rsid w:val="004058DE"/>
    <w:rsid w:val="004125B4"/>
    <w:rsid w:val="00415033"/>
    <w:rsid w:val="00415575"/>
    <w:rsid w:val="00431763"/>
    <w:rsid w:val="004321BA"/>
    <w:rsid w:val="00432AC7"/>
    <w:rsid w:val="00455C2E"/>
    <w:rsid w:val="00460470"/>
    <w:rsid w:val="00461474"/>
    <w:rsid w:val="0046315E"/>
    <w:rsid w:val="004644F4"/>
    <w:rsid w:val="00465D04"/>
    <w:rsid w:val="00470BCF"/>
    <w:rsid w:val="00472869"/>
    <w:rsid w:val="00472E00"/>
    <w:rsid w:val="0047553D"/>
    <w:rsid w:val="00486B27"/>
    <w:rsid w:val="00493474"/>
    <w:rsid w:val="00493581"/>
    <w:rsid w:val="0049592A"/>
    <w:rsid w:val="004A0809"/>
    <w:rsid w:val="004A3FDC"/>
    <w:rsid w:val="004A6E16"/>
    <w:rsid w:val="004A72AB"/>
    <w:rsid w:val="004B0215"/>
    <w:rsid w:val="004B0647"/>
    <w:rsid w:val="004C1ABB"/>
    <w:rsid w:val="004C1ED9"/>
    <w:rsid w:val="004C23F6"/>
    <w:rsid w:val="004C6189"/>
    <w:rsid w:val="004D4B52"/>
    <w:rsid w:val="004D7144"/>
    <w:rsid w:val="004E04A7"/>
    <w:rsid w:val="004E23F1"/>
    <w:rsid w:val="004E7931"/>
    <w:rsid w:val="0050591F"/>
    <w:rsid w:val="00521DE0"/>
    <w:rsid w:val="005310C6"/>
    <w:rsid w:val="00533E78"/>
    <w:rsid w:val="00542F95"/>
    <w:rsid w:val="00560399"/>
    <w:rsid w:val="00560FC5"/>
    <w:rsid w:val="00562242"/>
    <w:rsid w:val="005622E8"/>
    <w:rsid w:val="0056299E"/>
    <w:rsid w:val="00567BEE"/>
    <w:rsid w:val="00571A4B"/>
    <w:rsid w:val="0058060B"/>
    <w:rsid w:val="005824A9"/>
    <w:rsid w:val="00583157"/>
    <w:rsid w:val="00583A58"/>
    <w:rsid w:val="00591DB4"/>
    <w:rsid w:val="005936FB"/>
    <w:rsid w:val="0059485E"/>
    <w:rsid w:val="00595885"/>
    <w:rsid w:val="005958D0"/>
    <w:rsid w:val="005A4A06"/>
    <w:rsid w:val="005C21E7"/>
    <w:rsid w:val="005C37AE"/>
    <w:rsid w:val="005D082C"/>
    <w:rsid w:val="005D168C"/>
    <w:rsid w:val="005D26D8"/>
    <w:rsid w:val="005E5CC5"/>
    <w:rsid w:val="005E7F9D"/>
    <w:rsid w:val="005E7FDF"/>
    <w:rsid w:val="005F02BC"/>
    <w:rsid w:val="005F5E57"/>
    <w:rsid w:val="00617969"/>
    <w:rsid w:val="006305E9"/>
    <w:rsid w:val="00671544"/>
    <w:rsid w:val="006717C1"/>
    <w:rsid w:val="006747F4"/>
    <w:rsid w:val="00675D96"/>
    <w:rsid w:val="00684555"/>
    <w:rsid w:val="00684BA3"/>
    <w:rsid w:val="006908C8"/>
    <w:rsid w:val="00694AFB"/>
    <w:rsid w:val="006969D2"/>
    <w:rsid w:val="00696ECF"/>
    <w:rsid w:val="006977AA"/>
    <w:rsid w:val="00697D04"/>
    <w:rsid w:val="006B2B20"/>
    <w:rsid w:val="006B64A3"/>
    <w:rsid w:val="006C0A5E"/>
    <w:rsid w:val="006E21F7"/>
    <w:rsid w:val="006E2882"/>
    <w:rsid w:val="006F04B0"/>
    <w:rsid w:val="00700316"/>
    <w:rsid w:val="00700B25"/>
    <w:rsid w:val="0071120D"/>
    <w:rsid w:val="00712D82"/>
    <w:rsid w:val="00716631"/>
    <w:rsid w:val="00716682"/>
    <w:rsid w:val="007225A0"/>
    <w:rsid w:val="00726011"/>
    <w:rsid w:val="00730E68"/>
    <w:rsid w:val="007312B2"/>
    <w:rsid w:val="00734107"/>
    <w:rsid w:val="00737894"/>
    <w:rsid w:val="00740E5B"/>
    <w:rsid w:val="0074593F"/>
    <w:rsid w:val="007571F6"/>
    <w:rsid w:val="0076604F"/>
    <w:rsid w:val="00780DA8"/>
    <w:rsid w:val="00785D45"/>
    <w:rsid w:val="007876B3"/>
    <w:rsid w:val="007921D6"/>
    <w:rsid w:val="007A2D5A"/>
    <w:rsid w:val="007B293E"/>
    <w:rsid w:val="007C09FF"/>
    <w:rsid w:val="007D501D"/>
    <w:rsid w:val="007D64B0"/>
    <w:rsid w:val="007E0C70"/>
    <w:rsid w:val="007E3D7A"/>
    <w:rsid w:val="007E6DFD"/>
    <w:rsid w:val="007F45D4"/>
    <w:rsid w:val="00800198"/>
    <w:rsid w:val="00805637"/>
    <w:rsid w:val="008069BA"/>
    <w:rsid w:val="00807E98"/>
    <w:rsid w:val="0081343C"/>
    <w:rsid w:val="00825752"/>
    <w:rsid w:val="00825E8E"/>
    <w:rsid w:val="00830BD5"/>
    <w:rsid w:val="0083149B"/>
    <w:rsid w:val="008470BB"/>
    <w:rsid w:val="008520CA"/>
    <w:rsid w:val="00852333"/>
    <w:rsid w:val="00865CC5"/>
    <w:rsid w:val="00867B89"/>
    <w:rsid w:val="00870438"/>
    <w:rsid w:val="00877644"/>
    <w:rsid w:val="0088495C"/>
    <w:rsid w:val="00885C62"/>
    <w:rsid w:val="0089375B"/>
    <w:rsid w:val="008A193F"/>
    <w:rsid w:val="008A428E"/>
    <w:rsid w:val="008A526D"/>
    <w:rsid w:val="008B117B"/>
    <w:rsid w:val="008B3A01"/>
    <w:rsid w:val="008B571B"/>
    <w:rsid w:val="008C0A12"/>
    <w:rsid w:val="008C2662"/>
    <w:rsid w:val="008C68FC"/>
    <w:rsid w:val="008E062B"/>
    <w:rsid w:val="008E1AD3"/>
    <w:rsid w:val="008F2883"/>
    <w:rsid w:val="0091405A"/>
    <w:rsid w:val="009209D5"/>
    <w:rsid w:val="009210A7"/>
    <w:rsid w:val="00930924"/>
    <w:rsid w:val="00931402"/>
    <w:rsid w:val="00934B02"/>
    <w:rsid w:val="00936DE7"/>
    <w:rsid w:val="009379A5"/>
    <w:rsid w:val="00942AB6"/>
    <w:rsid w:val="00942D68"/>
    <w:rsid w:val="00947E64"/>
    <w:rsid w:val="00950600"/>
    <w:rsid w:val="00961744"/>
    <w:rsid w:val="009656FD"/>
    <w:rsid w:val="00971F7D"/>
    <w:rsid w:val="0097529B"/>
    <w:rsid w:val="009755D5"/>
    <w:rsid w:val="009758B2"/>
    <w:rsid w:val="0098214D"/>
    <w:rsid w:val="0098253F"/>
    <w:rsid w:val="00982629"/>
    <w:rsid w:val="009836CE"/>
    <w:rsid w:val="00986940"/>
    <w:rsid w:val="0099100E"/>
    <w:rsid w:val="00997004"/>
    <w:rsid w:val="009A3BB8"/>
    <w:rsid w:val="009A3BFC"/>
    <w:rsid w:val="009A4D98"/>
    <w:rsid w:val="009A7338"/>
    <w:rsid w:val="009B4F7E"/>
    <w:rsid w:val="009B63C5"/>
    <w:rsid w:val="009C6D15"/>
    <w:rsid w:val="009D25F7"/>
    <w:rsid w:val="009D41EF"/>
    <w:rsid w:val="009D787C"/>
    <w:rsid w:val="009E23ED"/>
    <w:rsid w:val="009E257D"/>
    <w:rsid w:val="009E2FBC"/>
    <w:rsid w:val="009E38BF"/>
    <w:rsid w:val="00A012DC"/>
    <w:rsid w:val="00A020A7"/>
    <w:rsid w:val="00A12100"/>
    <w:rsid w:val="00A12DEE"/>
    <w:rsid w:val="00A21F16"/>
    <w:rsid w:val="00A23BAA"/>
    <w:rsid w:val="00A24871"/>
    <w:rsid w:val="00A251ED"/>
    <w:rsid w:val="00A25352"/>
    <w:rsid w:val="00A32158"/>
    <w:rsid w:val="00A33DFD"/>
    <w:rsid w:val="00A40C38"/>
    <w:rsid w:val="00A41498"/>
    <w:rsid w:val="00A429B1"/>
    <w:rsid w:val="00A50BA1"/>
    <w:rsid w:val="00A51333"/>
    <w:rsid w:val="00A532EE"/>
    <w:rsid w:val="00A6103E"/>
    <w:rsid w:val="00A63D33"/>
    <w:rsid w:val="00A6447E"/>
    <w:rsid w:val="00A66B32"/>
    <w:rsid w:val="00A73452"/>
    <w:rsid w:val="00A7373B"/>
    <w:rsid w:val="00A76785"/>
    <w:rsid w:val="00A859FA"/>
    <w:rsid w:val="00A87792"/>
    <w:rsid w:val="00A97CCC"/>
    <w:rsid w:val="00A97FDA"/>
    <w:rsid w:val="00AA2799"/>
    <w:rsid w:val="00AD30C6"/>
    <w:rsid w:val="00AE13C7"/>
    <w:rsid w:val="00AE5F3D"/>
    <w:rsid w:val="00AF1578"/>
    <w:rsid w:val="00AF434E"/>
    <w:rsid w:val="00AF67FD"/>
    <w:rsid w:val="00B02D53"/>
    <w:rsid w:val="00B113A8"/>
    <w:rsid w:val="00B11FB3"/>
    <w:rsid w:val="00B12615"/>
    <w:rsid w:val="00B13A7D"/>
    <w:rsid w:val="00B22440"/>
    <w:rsid w:val="00B30E6E"/>
    <w:rsid w:val="00B33CE6"/>
    <w:rsid w:val="00B43513"/>
    <w:rsid w:val="00B44C79"/>
    <w:rsid w:val="00B60D8A"/>
    <w:rsid w:val="00B62128"/>
    <w:rsid w:val="00B67425"/>
    <w:rsid w:val="00B706B5"/>
    <w:rsid w:val="00B70A51"/>
    <w:rsid w:val="00B71F2B"/>
    <w:rsid w:val="00B739D7"/>
    <w:rsid w:val="00B81BF8"/>
    <w:rsid w:val="00B82774"/>
    <w:rsid w:val="00B9221D"/>
    <w:rsid w:val="00B92474"/>
    <w:rsid w:val="00B925FB"/>
    <w:rsid w:val="00BA1AB3"/>
    <w:rsid w:val="00BA2A4F"/>
    <w:rsid w:val="00BA2D99"/>
    <w:rsid w:val="00BA393F"/>
    <w:rsid w:val="00BA3C23"/>
    <w:rsid w:val="00BA40EB"/>
    <w:rsid w:val="00BA6A9F"/>
    <w:rsid w:val="00BB4419"/>
    <w:rsid w:val="00BB6541"/>
    <w:rsid w:val="00BC1487"/>
    <w:rsid w:val="00BC3C80"/>
    <w:rsid w:val="00BC56A7"/>
    <w:rsid w:val="00BE4855"/>
    <w:rsid w:val="00BE49AA"/>
    <w:rsid w:val="00BE565E"/>
    <w:rsid w:val="00BE605F"/>
    <w:rsid w:val="00BE7798"/>
    <w:rsid w:val="00BF7558"/>
    <w:rsid w:val="00C03637"/>
    <w:rsid w:val="00C14824"/>
    <w:rsid w:val="00C15CA0"/>
    <w:rsid w:val="00C15CDD"/>
    <w:rsid w:val="00C177A3"/>
    <w:rsid w:val="00C21907"/>
    <w:rsid w:val="00C237F7"/>
    <w:rsid w:val="00C318E6"/>
    <w:rsid w:val="00C36A8B"/>
    <w:rsid w:val="00C42176"/>
    <w:rsid w:val="00C44204"/>
    <w:rsid w:val="00C57362"/>
    <w:rsid w:val="00C637C5"/>
    <w:rsid w:val="00C7297E"/>
    <w:rsid w:val="00C75C30"/>
    <w:rsid w:val="00C76840"/>
    <w:rsid w:val="00C77035"/>
    <w:rsid w:val="00C801B0"/>
    <w:rsid w:val="00C82BFA"/>
    <w:rsid w:val="00C86B97"/>
    <w:rsid w:val="00C951B5"/>
    <w:rsid w:val="00CA28CE"/>
    <w:rsid w:val="00CB4609"/>
    <w:rsid w:val="00CB744F"/>
    <w:rsid w:val="00CB7C7D"/>
    <w:rsid w:val="00CC31D3"/>
    <w:rsid w:val="00CD1DEA"/>
    <w:rsid w:val="00CD39F5"/>
    <w:rsid w:val="00CD52CF"/>
    <w:rsid w:val="00CD6A60"/>
    <w:rsid w:val="00CE3814"/>
    <w:rsid w:val="00CE4593"/>
    <w:rsid w:val="00CF3CE6"/>
    <w:rsid w:val="00CF607D"/>
    <w:rsid w:val="00CF7308"/>
    <w:rsid w:val="00D033BA"/>
    <w:rsid w:val="00D05788"/>
    <w:rsid w:val="00D069FC"/>
    <w:rsid w:val="00D06AAA"/>
    <w:rsid w:val="00D07157"/>
    <w:rsid w:val="00D137E3"/>
    <w:rsid w:val="00D14427"/>
    <w:rsid w:val="00D25E6A"/>
    <w:rsid w:val="00D34647"/>
    <w:rsid w:val="00D4719D"/>
    <w:rsid w:val="00D505EA"/>
    <w:rsid w:val="00D55306"/>
    <w:rsid w:val="00D56828"/>
    <w:rsid w:val="00D60088"/>
    <w:rsid w:val="00D629B3"/>
    <w:rsid w:val="00D6798A"/>
    <w:rsid w:val="00D7088F"/>
    <w:rsid w:val="00D77C33"/>
    <w:rsid w:val="00D825EA"/>
    <w:rsid w:val="00D91BA9"/>
    <w:rsid w:val="00D94E4B"/>
    <w:rsid w:val="00DA25B6"/>
    <w:rsid w:val="00DA545B"/>
    <w:rsid w:val="00DB232B"/>
    <w:rsid w:val="00DB4C00"/>
    <w:rsid w:val="00DC2FD9"/>
    <w:rsid w:val="00DC3CD6"/>
    <w:rsid w:val="00DD1DE2"/>
    <w:rsid w:val="00DD60D7"/>
    <w:rsid w:val="00DE6767"/>
    <w:rsid w:val="00DF42BF"/>
    <w:rsid w:val="00DF437B"/>
    <w:rsid w:val="00DF7412"/>
    <w:rsid w:val="00E0160B"/>
    <w:rsid w:val="00E03416"/>
    <w:rsid w:val="00E07C92"/>
    <w:rsid w:val="00E1258D"/>
    <w:rsid w:val="00E147F8"/>
    <w:rsid w:val="00E16C0B"/>
    <w:rsid w:val="00E2026B"/>
    <w:rsid w:val="00E23C2C"/>
    <w:rsid w:val="00E23CD3"/>
    <w:rsid w:val="00E23CF8"/>
    <w:rsid w:val="00E302DA"/>
    <w:rsid w:val="00E3333C"/>
    <w:rsid w:val="00E34274"/>
    <w:rsid w:val="00E55C15"/>
    <w:rsid w:val="00E644B5"/>
    <w:rsid w:val="00E64F69"/>
    <w:rsid w:val="00E7171F"/>
    <w:rsid w:val="00E74BFC"/>
    <w:rsid w:val="00E75617"/>
    <w:rsid w:val="00E8150A"/>
    <w:rsid w:val="00E91B2A"/>
    <w:rsid w:val="00E97C3A"/>
    <w:rsid w:val="00EA1138"/>
    <w:rsid w:val="00EB164F"/>
    <w:rsid w:val="00EB2CE7"/>
    <w:rsid w:val="00EB3608"/>
    <w:rsid w:val="00EC1E4F"/>
    <w:rsid w:val="00EC7AED"/>
    <w:rsid w:val="00EE08B0"/>
    <w:rsid w:val="00EE1844"/>
    <w:rsid w:val="00EE3B4C"/>
    <w:rsid w:val="00EE6A1F"/>
    <w:rsid w:val="00EE7C52"/>
    <w:rsid w:val="00EF3CD0"/>
    <w:rsid w:val="00F102E8"/>
    <w:rsid w:val="00F2764F"/>
    <w:rsid w:val="00F33E55"/>
    <w:rsid w:val="00F42B1D"/>
    <w:rsid w:val="00F518D6"/>
    <w:rsid w:val="00F54C29"/>
    <w:rsid w:val="00F641C3"/>
    <w:rsid w:val="00F656CA"/>
    <w:rsid w:val="00F73000"/>
    <w:rsid w:val="00F731CB"/>
    <w:rsid w:val="00F738C5"/>
    <w:rsid w:val="00F75BD2"/>
    <w:rsid w:val="00F7676C"/>
    <w:rsid w:val="00F82C9B"/>
    <w:rsid w:val="00F82E15"/>
    <w:rsid w:val="00F977D3"/>
    <w:rsid w:val="00F97E39"/>
    <w:rsid w:val="00FA19BE"/>
    <w:rsid w:val="00FA5B68"/>
    <w:rsid w:val="00FA5C37"/>
    <w:rsid w:val="00FB2FC5"/>
    <w:rsid w:val="00FB3AC8"/>
    <w:rsid w:val="00FB6224"/>
    <w:rsid w:val="00FC31F6"/>
    <w:rsid w:val="00FD34EF"/>
    <w:rsid w:val="00FD6D2A"/>
    <w:rsid w:val="00FD7E1F"/>
    <w:rsid w:val="00FE1633"/>
    <w:rsid w:val="00FE4828"/>
    <w:rsid w:val="00FF0926"/>
    <w:rsid w:val="00FF5F19"/>
    <w:rsid w:val="00FF694F"/>
    <w:rsid w:val="00FF7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2191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09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772B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772B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F04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F04B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F04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F04B0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542F95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542F95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542F95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1B636D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1B636D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FB622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B622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B6224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B6224"/>
    <w:rPr>
      <w:rFonts w:ascii="Calibri" w:hAnsi="Calibri" w:cs="Calibri"/>
      <w:noProof/>
      <w:sz w:val="20"/>
    </w:rPr>
  </w:style>
  <w:style w:type="paragraph" w:styleId="a9">
    <w:name w:val="List Paragraph"/>
    <w:basedOn w:val="a"/>
    <w:uiPriority w:val="34"/>
    <w:qFormat/>
    <w:rsid w:val="00244B54"/>
    <w:pPr>
      <w:ind w:firstLineChars="200" w:firstLine="420"/>
    </w:pPr>
  </w:style>
  <w:style w:type="character" w:customStyle="1" w:styleId="fontstyle01">
    <w:name w:val="fontstyle01"/>
    <w:uiPriority w:val="99"/>
    <w:rsid w:val="00207C53"/>
    <w:rPr>
      <w:rFonts w:ascii="宋体" w:eastAsia="宋体" w:hAnsi="宋体"/>
      <w:color w:val="000000"/>
      <w:sz w:val="24"/>
    </w:rPr>
  </w:style>
  <w:style w:type="character" w:styleId="aa">
    <w:name w:val="line number"/>
    <w:basedOn w:val="a0"/>
    <w:uiPriority w:val="99"/>
    <w:semiHidden/>
    <w:unhideWhenUsed/>
    <w:rsid w:val="00D60088"/>
  </w:style>
  <w:style w:type="table" w:styleId="ab">
    <w:name w:val="Table Grid"/>
    <w:basedOn w:val="a1"/>
    <w:rsid w:val="007571F6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Revision"/>
    <w:hidden/>
    <w:uiPriority w:val="99"/>
    <w:semiHidden/>
    <w:rsid w:val="00DC3CD6"/>
  </w:style>
  <w:style w:type="table" w:customStyle="1" w:styleId="1">
    <w:name w:val="网格型1"/>
    <w:basedOn w:val="a1"/>
    <w:next w:val="ab"/>
    <w:uiPriority w:val="39"/>
    <w:rsid w:val="00BE49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ef">
    <w:name w:val="def"/>
    <w:basedOn w:val="a0"/>
    <w:rsid w:val="008470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09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772B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772B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F04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F04B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F04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F04B0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542F95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542F95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542F95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1B636D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1B636D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FB622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B622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B6224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B6224"/>
    <w:rPr>
      <w:rFonts w:ascii="Calibri" w:hAnsi="Calibri" w:cs="Calibri"/>
      <w:noProof/>
      <w:sz w:val="20"/>
    </w:rPr>
  </w:style>
  <w:style w:type="paragraph" w:styleId="a9">
    <w:name w:val="List Paragraph"/>
    <w:basedOn w:val="a"/>
    <w:uiPriority w:val="34"/>
    <w:qFormat/>
    <w:rsid w:val="00244B54"/>
    <w:pPr>
      <w:ind w:firstLineChars="200" w:firstLine="420"/>
    </w:pPr>
  </w:style>
  <w:style w:type="character" w:customStyle="1" w:styleId="fontstyle01">
    <w:name w:val="fontstyle01"/>
    <w:uiPriority w:val="99"/>
    <w:rsid w:val="00207C53"/>
    <w:rPr>
      <w:rFonts w:ascii="宋体" w:eastAsia="宋体" w:hAnsi="宋体"/>
      <w:color w:val="000000"/>
      <w:sz w:val="24"/>
    </w:rPr>
  </w:style>
  <w:style w:type="character" w:styleId="aa">
    <w:name w:val="line number"/>
    <w:basedOn w:val="a0"/>
    <w:uiPriority w:val="99"/>
    <w:semiHidden/>
    <w:unhideWhenUsed/>
    <w:rsid w:val="00D60088"/>
  </w:style>
  <w:style w:type="table" w:styleId="ab">
    <w:name w:val="Table Grid"/>
    <w:basedOn w:val="a1"/>
    <w:rsid w:val="007571F6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Revision"/>
    <w:hidden/>
    <w:uiPriority w:val="99"/>
    <w:semiHidden/>
    <w:rsid w:val="00DC3CD6"/>
  </w:style>
  <w:style w:type="table" w:customStyle="1" w:styleId="1">
    <w:name w:val="网格型1"/>
    <w:basedOn w:val="a1"/>
    <w:next w:val="ab"/>
    <w:uiPriority w:val="39"/>
    <w:rsid w:val="00BE49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ef">
    <w:name w:val="def"/>
    <w:basedOn w:val="a0"/>
    <w:rsid w:val="008470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1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4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118</Words>
  <Characters>679</Characters>
  <Application>Microsoft Office Word</Application>
  <DocSecurity>0</DocSecurity>
  <Lines>5</Lines>
  <Paragraphs>1</Paragraphs>
  <ScaleCrop>false</ScaleCrop>
  <Company>shendu</Company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JJ</dc:creator>
  <cp:lastModifiedBy>2016200193</cp:lastModifiedBy>
  <cp:revision>22</cp:revision>
  <cp:lastPrinted>2019-06-26T23:39:00Z</cp:lastPrinted>
  <dcterms:created xsi:type="dcterms:W3CDTF">2019-08-07T04:44:00Z</dcterms:created>
  <dcterms:modified xsi:type="dcterms:W3CDTF">2021-05-13T04:01:00Z</dcterms:modified>
</cp:coreProperties>
</file>